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98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1"/>
        <w:gridCol w:w="970"/>
        <w:gridCol w:w="5279"/>
        <w:gridCol w:w="720"/>
        <w:gridCol w:w="580"/>
        <w:gridCol w:w="580"/>
        <w:gridCol w:w="900"/>
        <w:gridCol w:w="601"/>
        <w:gridCol w:w="800"/>
      </w:tblGrid>
      <w:tr>
        <w:trPr>
          <w:trHeight w:val="315" w:hRule="atLeast"/>
        </w:trPr>
        <w:tc>
          <w:tcPr>
            <w:tcW w:w="680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Additional file 3. </w:t>
            </w:r>
            <w:r>
              <w:rPr>
                <w:sz w:val="22"/>
                <w:szCs w:val="22"/>
                <w:lang w:val="en-GB"/>
              </w:rPr>
              <w:t xml:space="preserve">Housekeeping proteins from WJCs.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  <w:t> </w:t>
            </w:r>
          </w:p>
        </w:tc>
        <w:tc>
          <w:tcPr>
            <w:tcW w:w="5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cs="Arial;Geneva"/>
                <w:sz w:val="20"/>
                <w:szCs w:val="20"/>
                <w:lang w:val="en-GB"/>
              </w:rPr>
            </w:pPr>
            <w:r>
              <w:rPr>
                <w:rFonts w:cs="Arial;Geneva" w:ascii="Arial;Geneva" w:hAnsi="Arial;Geneva"/>
                <w:sz w:val="20"/>
                <w:szCs w:val="20"/>
                <w:lang w:val="en-GB"/>
              </w:rPr>
            </w:r>
          </w:p>
        </w:tc>
      </w:tr>
      <w:tr>
        <w:trPr>
          <w:trHeight w:val="37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ot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br.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tein Nam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ore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a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,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;Times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,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o,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;Times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heo,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me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pI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(Da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pI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</w:rPr>
              <w:t>r(Da)</w:t>
            </w:r>
          </w:p>
        </w:tc>
      </w:tr>
      <w:tr>
        <w:trPr>
          <w:trHeight w:val="255" w:hRule="atLeast"/>
        </w:trPr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PL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plasmin precurs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96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90A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eat shock protein HSP 90 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06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NAB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al alpha-glucosidase A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263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OD2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collagen dioxygen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73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ST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t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04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ME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mentin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76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G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n G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08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PZ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T-complex protein 1 subunit ze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44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OA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enol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81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P3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-related prote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97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LAO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S acidic ribosomal protein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24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DE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oteasome  non ATPas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17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GAM1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glycerate mut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70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SA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S ribosomal protein 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69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SH0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utamate-cysteine ligase regulatory subuni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56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ME2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activator  E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87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UB1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biquitin thioesterase 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93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A5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subunit alpha type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65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BE2K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E2 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7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IF3K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ukaryotic translation initiation factor 3 subunit 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29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KA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oside diphosphate kinase 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2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F5A1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ukaryotic translation initiation factor 3 subunit 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49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G1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ect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3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48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100AB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S100-A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47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ME1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tein phosphatase methylesteras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87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NC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ncul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7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92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G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l-tRNA synth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60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XA6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40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P7C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t shock cognate 71 kD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8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22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3H3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yl 3-hydroxylase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8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23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LD1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desmon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97</w:t>
            </w:r>
          </w:p>
        </w:tc>
      </w:tr>
      <w:tr>
        <w:trPr>
          <w:trHeight w:val="240" w:hRule="atLeast"/>
        </w:trPr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5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09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"/>
        <w:gridCol w:w="906"/>
        <w:gridCol w:w="5384"/>
        <w:gridCol w:w="736"/>
        <w:gridCol w:w="596"/>
        <w:gridCol w:w="596"/>
        <w:gridCol w:w="916"/>
        <w:gridCol w:w="601"/>
        <w:gridCol w:w="816"/>
      </w:tblGrid>
      <w:tr>
        <w:trPr>
          <w:trHeight w:val="345" w:hRule="atLeast"/>
        </w:trPr>
        <w:tc>
          <w:tcPr>
            <w:tcW w:w="683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upplemental table 1</w:t>
            </w:r>
            <w:r>
              <w:rPr>
                <w:b/>
                <w:bCs/>
                <w:sz w:val="22"/>
                <w:szCs w:val="22"/>
              </w:rPr>
              <w:t xml:space="preserve">. </w:t>
            </w:r>
            <w:r>
              <w:rPr>
                <w:bCs/>
              </w:rPr>
              <w:t>Continue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5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.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Name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  <w:r>
              <w:rPr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.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p.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o,</w:t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 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(Da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 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(Da)</w:t>
            </w:r>
          </w:p>
        </w:tc>
      </w:tr>
      <w:tr>
        <w:trPr>
          <w:trHeight w:val="24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P78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ose related protein 78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75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IA1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otein disulfide isomerase A1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9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44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BB5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77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PA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-complex protein 1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66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KHA4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triene A-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04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BL1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bal- Like Protein 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32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U86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-Dependent DNA helicase 2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34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PA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T-complex protein 1 subunit alpha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43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XND1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oredoxin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81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IA3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 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59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WC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yl-tRNA synthetas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05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HG01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o GTPase-activating protein 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58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X6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tin-nexin 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8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94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PPA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ochondrial-processing peptidase subunit alph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77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WC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tophanyl-tRNA synthetase, cytoplasmi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7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74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M1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acetylglucosamine mutas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86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OA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enolas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93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T1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ynaptic vesicle membrane protein VAT-1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89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S7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S protease regulatory subunit 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95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DIB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ab GDP dissociation inhibitor bet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3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07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OA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enolas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31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PT2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n 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60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BCP1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biquitin-like domain-containing CTD phosph. 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7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02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IPC1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Z domain-containing protein GIPC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52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CUP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oporphyrinogen decarboxylas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22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EA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liverdin reductase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46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IF3H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ukaryotic translation initiation factor 3 subunit 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15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AA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yl Acetoacetas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15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XA1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81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WF2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infilin 2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95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K1A1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ldo-keto reductase family 1 member A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69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B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, cytoplasmic 1 (Beta-actin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62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D13</w:t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S proteasome non-ATPase regulatory subunit 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02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3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7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080"/>
        <w:gridCol w:w="4762"/>
        <w:gridCol w:w="684"/>
        <w:gridCol w:w="554"/>
        <w:gridCol w:w="554"/>
        <w:gridCol w:w="851"/>
        <w:gridCol w:w="601"/>
        <w:gridCol w:w="758"/>
      </w:tblGrid>
      <w:tr>
        <w:trPr>
          <w:trHeight w:val="345" w:hRule="atLeast"/>
        </w:trPr>
        <w:tc>
          <w:tcPr>
            <w:tcW w:w="6742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upplemental table 1</w:t>
            </w:r>
            <w:r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</w:rPr>
              <w:t xml:space="preserve"> </w:t>
            </w:r>
            <w:r>
              <w:rPr>
                <w:bCs/>
              </w:rPr>
              <w:t>Continued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4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.</w:t>
            </w:r>
          </w:p>
        </w:tc>
        <w:tc>
          <w:tcPr>
            <w:tcW w:w="47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Protein Name 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  <w:r>
              <w:rPr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,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p,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,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o,</w:t>
            </w:r>
          </w:p>
        </w:tc>
      </w:tr>
      <w:tr>
        <w:trPr>
          <w:trHeight w:val="24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47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(Da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 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(Da)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80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3"/>
        <w:gridCol w:w="934"/>
        <w:gridCol w:w="4801"/>
        <w:gridCol w:w="719"/>
        <w:gridCol w:w="582"/>
        <w:gridCol w:w="582"/>
        <w:gridCol w:w="895"/>
        <w:gridCol w:w="543"/>
        <w:gridCol w:w="797"/>
      </w:tblGrid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AS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alic acid synthas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43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98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A1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subunit alpha type-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5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13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STO1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 Omega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18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37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RP29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plasmic reticulum protein ERp2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6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31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DX6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redoxin 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47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57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PIS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osephosphate isomerase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31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07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GAM1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glycerate mutase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19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54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B3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subunit beta type-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1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50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K7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J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26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09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G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G family molecular chaperone regulator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23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02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DX3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redoxin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8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70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SD10 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 S proteasome subunit 2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62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88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HEB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hydrolase domain-containing protein 14B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96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F4E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ukaryotic translation initiation factor 4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29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22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B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owth factor receptor-bound protein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69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19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XA4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21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28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BB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a globin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60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90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PB6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shock protein beta-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48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8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P5L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ctin-related protein subunit 5-like protein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19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01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G1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n, cytoplasmic 2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28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75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PC5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-related protein subunit 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7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14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CHL1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biquitin carboxyl-terminal hydrolase isozyme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82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51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P14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kDa phosphohistidine phosphatas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1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69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TF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ar trasport factor 2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83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88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YL6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sin light polypeptide 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3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82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Y9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sin regulatory light polypeptide 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22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8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GUL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ylglutathione lyas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12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35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PNS1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 small subunit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88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79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XA5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18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10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G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n G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4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52</w:t>
            </w:r>
          </w:p>
        </w:tc>
      </w:tr>
      <w:tr>
        <w:trPr>
          <w:trHeight w:val="316" w:hRule="atLeas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F1B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ongation factor 1-beta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16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9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03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6"/>
        <w:gridCol w:w="906"/>
        <w:gridCol w:w="5384"/>
        <w:gridCol w:w="736"/>
        <w:gridCol w:w="596"/>
        <w:gridCol w:w="596"/>
        <w:gridCol w:w="916"/>
        <w:gridCol w:w="556"/>
        <w:gridCol w:w="816"/>
      </w:tblGrid>
      <w:tr>
        <w:trPr>
          <w:trHeight w:val="315" w:hRule="atLeast"/>
        </w:trPr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00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9"/>
        <w:gridCol w:w="1031"/>
        <w:gridCol w:w="5076"/>
        <w:gridCol w:w="694"/>
        <w:gridCol w:w="562"/>
        <w:gridCol w:w="562"/>
        <w:gridCol w:w="863"/>
        <w:gridCol w:w="601"/>
        <w:gridCol w:w="770"/>
      </w:tblGrid>
      <w:tr>
        <w:trPr>
          <w:trHeight w:val="380" w:hRule="atLeast"/>
        </w:trPr>
        <w:tc>
          <w:tcPr>
            <w:tcW w:w="695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upplemental table 1</w:t>
            </w:r>
            <w:r>
              <w:rPr>
                <w:b/>
                <w:bCs/>
                <w:sz w:val="22"/>
                <w:szCs w:val="22"/>
              </w:rPr>
              <w:t xml:space="preserve">. </w:t>
            </w:r>
            <w:r>
              <w:rPr>
                <w:bCs/>
              </w:rPr>
              <w:t>Continued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5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5" w:hRule="atLeast"/>
        </w:trPr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0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5" w:hRule="atLeast"/>
        </w:trPr>
        <w:tc>
          <w:tcPr>
            <w:tcW w:w="8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pot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bbr.</w:t>
            </w:r>
          </w:p>
        </w:tc>
        <w:tc>
          <w:tcPr>
            <w:tcW w:w="5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ein Name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  <w:r>
              <w:rPr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,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p,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,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o,</w:t>
            </w:r>
          </w:p>
        </w:tc>
      </w:tr>
      <w:tr>
        <w:trPr>
          <w:trHeight w:val="265" w:hRule="atLeast"/>
        </w:trPr>
        <w:tc>
          <w:tcPr>
            <w:tcW w:w="8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ame</w:t>
            </w:r>
          </w:p>
        </w:tc>
        <w:tc>
          <w:tcPr>
            <w:tcW w:w="50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(Da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(Da)</w:t>
            </w:r>
          </w:p>
        </w:tc>
      </w:tr>
      <w:tr>
        <w:trPr>
          <w:trHeight w:val="265" w:hRule="atLeast"/>
        </w:trPr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0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6"/>
        <w:gridCol w:w="956"/>
        <w:gridCol w:w="4916"/>
        <w:gridCol w:w="736"/>
        <w:gridCol w:w="596"/>
        <w:gridCol w:w="596"/>
        <w:gridCol w:w="916"/>
        <w:gridCol w:w="556"/>
        <w:gridCol w:w="816"/>
      </w:tblGrid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B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n B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3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16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C1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ide intracellular channel protein 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9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04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CP1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3-3 zeta/delta  protein  (variant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3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236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PM4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omyosin 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5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1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PM1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omyosin 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6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8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F1D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ongation factor 1-delt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3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09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PM2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omyosin 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5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29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M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hosmin 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0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4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1C19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C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2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74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IR7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phosphatase 1 regulatory subunit 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8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33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ME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mentin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1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4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B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hibitin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4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88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DUS2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 dehydrogenase iron-sulfur protein 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9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85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STO1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 Omega 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1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58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STP1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 Pi 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9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54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N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ribonucleas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4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75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ME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mentin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8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05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1B2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telet activating  factor 1 subunit B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5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88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G1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ectin 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0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36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TL1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actosin-like protei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3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83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BE2N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-conjugating enzyme E2 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3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0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RLC3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regulatory light chain 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36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VP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jor Valut Protein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3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55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10AD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100-A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6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64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G1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ectin 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6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48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G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n, cytoplasmic 2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24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B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, cytoplasmic 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4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5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S010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F0556 protein C19orf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0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97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GN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mago nashi homolo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8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1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Piruvate Kinase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603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7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MN1</w:t>
            </w:r>
          </w:p>
        </w:tc>
        <w:tc>
          <w:tcPr>
            <w:tcW w:w="49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athmin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9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03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6"/>
        <w:gridCol w:w="906"/>
        <w:gridCol w:w="5384"/>
        <w:gridCol w:w="736"/>
        <w:gridCol w:w="596"/>
        <w:gridCol w:w="596"/>
        <w:gridCol w:w="916"/>
        <w:gridCol w:w="556"/>
        <w:gridCol w:w="816"/>
      </w:tblGrid>
      <w:tr>
        <w:trPr>
          <w:trHeight w:val="315" w:hRule="atLeast"/>
        </w:trPr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773" w:type="dxa"/>
        <w:jc w:val="left"/>
        <w:tblInd w:w="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3"/>
        <w:gridCol w:w="869"/>
        <w:gridCol w:w="4928"/>
        <w:gridCol w:w="706"/>
        <w:gridCol w:w="572"/>
        <w:gridCol w:w="572"/>
        <w:gridCol w:w="879"/>
        <w:gridCol w:w="601"/>
        <w:gridCol w:w="783"/>
      </w:tblGrid>
      <w:tr>
        <w:trPr>
          <w:trHeight w:val="363" w:hRule="atLeast"/>
        </w:trPr>
        <w:tc>
          <w:tcPr>
            <w:tcW w:w="666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upplemental table 1</w:t>
            </w:r>
            <w:r>
              <w:rPr>
                <w:b/>
                <w:bCs/>
                <w:sz w:val="22"/>
                <w:szCs w:val="22"/>
              </w:rPr>
              <w:t xml:space="preserve">. </w:t>
            </w:r>
            <w:r>
              <w:rPr>
                <w:bCs/>
              </w:rPr>
              <w:t>Continued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4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2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92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2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pot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.</w:t>
            </w:r>
          </w:p>
        </w:tc>
        <w:tc>
          <w:tcPr>
            <w:tcW w:w="49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Name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  <w:r>
              <w:rPr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,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p,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,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o,</w:t>
            </w:r>
          </w:p>
        </w:tc>
      </w:tr>
      <w:tr>
        <w:trPr>
          <w:trHeight w:val="252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49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 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(Da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(Da)</w:t>
            </w:r>
          </w:p>
        </w:tc>
      </w:tr>
      <w:tr>
        <w:trPr>
          <w:trHeight w:val="252" w:hRule="atLeast"/>
        </w:trPr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849" w:type="dxa"/>
        <w:jc w:val="left"/>
        <w:tblInd w:w="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944"/>
        <w:gridCol w:w="4840"/>
        <w:gridCol w:w="727"/>
        <w:gridCol w:w="589"/>
        <w:gridCol w:w="589"/>
        <w:gridCol w:w="904"/>
        <w:gridCol w:w="550"/>
        <w:gridCol w:w="806"/>
      </w:tblGrid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G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n, cytoplasmic 2 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2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78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DX2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roxiredoxin-2 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5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6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B2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subunit beta type-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3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93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UV2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 dehydrogenase flavoprotein 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2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59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G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n, cytoplasmic 2 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47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DX6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oxiredoxin-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33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DX4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roxiredoxin-4 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49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R1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ar receptor subfamily 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15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TP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ally-controlled tumor protein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7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F6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karyotic translation initiation factor 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5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95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CHL3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 carboxyl-terminal hydrolase isozyme L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7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37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C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cardiac actin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5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98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ME3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activator complex subunit 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02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PNB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idylinositol transfer protein beta isoform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3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05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IDA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xin interactor, dorsalization associated protein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72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D7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S proteasome non-ATPase regulatory subunit 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60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CN3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culocalbin-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70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CN1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culocalbin-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5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86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NI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nuclease inhibitor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6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09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PB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 synthase subunit beta, mitochondrial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4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25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IA6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disulfide-isomerase A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5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90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6PBP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nnose-6-phosphate receptor-binding protein 1 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89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NRH1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erogeneous nuclear ribonucleoprotein H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84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FP2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faptin-2 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5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46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PG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rophage-capping protein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79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PPT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hydrogenase-phosphopantetheinyl transferase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81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SNAX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in-associated protein X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06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AT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nithine aminotransferase, mitochondrial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8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46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BPA4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rboxypeptidase A4 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8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50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D11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S proteasome non-ATPase regulatory subunit 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19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AA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eterogeneous nuclear ribonucleoprotein A/B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0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1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03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6"/>
        <w:gridCol w:w="906"/>
        <w:gridCol w:w="5384"/>
        <w:gridCol w:w="736"/>
        <w:gridCol w:w="596"/>
        <w:gridCol w:w="596"/>
        <w:gridCol w:w="916"/>
        <w:gridCol w:w="556"/>
        <w:gridCol w:w="816"/>
      </w:tblGrid>
      <w:tr>
        <w:trPr>
          <w:trHeight w:val="315" w:hRule="atLeast"/>
        </w:trPr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097" w:type="dxa"/>
        <w:jc w:val="left"/>
        <w:tblInd w:w="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900"/>
        <w:gridCol w:w="4500"/>
        <w:gridCol w:w="679"/>
        <w:gridCol w:w="550"/>
        <w:gridCol w:w="550"/>
        <w:gridCol w:w="845"/>
        <w:gridCol w:w="601"/>
        <w:gridCol w:w="752"/>
      </w:tblGrid>
      <w:tr>
        <w:trPr>
          <w:trHeight w:val="352" w:hRule="atLeast"/>
        </w:trPr>
        <w:tc>
          <w:tcPr>
            <w:tcW w:w="612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upplemental table 1</w:t>
            </w:r>
            <w:r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</w:rPr>
              <w:t xml:space="preserve"> </w:t>
            </w:r>
            <w:r>
              <w:rPr>
                <w:bCs/>
              </w:rPr>
              <w:t>Continued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cs="Arial;Geneva"/>
                <w:sz w:val="20"/>
                <w:szCs w:val="20"/>
              </w:rPr>
            </w:pPr>
            <w:r>
              <w:rPr>
                <w:rFonts w:cs="Arial;Geneva" w:ascii="Arial;Geneva" w:hAnsi="Arial;Geneva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4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.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Name 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  <w:r>
              <w:rPr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,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p,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,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o,</w:t>
            </w:r>
          </w:p>
        </w:tc>
      </w:tr>
      <w:tr>
        <w:trPr>
          <w:trHeight w:val="24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(Da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 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(Da)</w:t>
            </w:r>
          </w:p>
        </w:tc>
      </w:tr>
      <w:tr>
        <w:trPr>
          <w:trHeight w:val="244" w:hRule="atLeast"/>
        </w:trPr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cs="Arial;Geneva"/>
                <w:b/>
                <w:b/>
                <w:bCs/>
                <w:sz w:val="20"/>
                <w:szCs w:val="20"/>
              </w:rPr>
            </w:pPr>
            <w:r>
              <w:rPr>
                <w:rFonts w:cs="Arial;Geneva" w:ascii="Arial;Geneva" w:hAnsi="Arial;Geneva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18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3"/>
        <w:gridCol w:w="904"/>
        <w:gridCol w:w="4631"/>
        <w:gridCol w:w="440"/>
        <w:gridCol w:w="563"/>
        <w:gridCol w:w="563"/>
        <w:gridCol w:w="866"/>
        <w:gridCol w:w="526"/>
        <w:gridCol w:w="771"/>
      </w:tblGrid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K068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F0696 protein C11orf6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8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37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DBP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rotein kinase C delta-binding prote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7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09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FTU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ongation factor Tu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0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52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2G4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iferation-associated protein 2G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4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01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S101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 susceptibility gene 101 prote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6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48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1B1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ehyde dehydrogenase X, mitochondri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4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58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VB1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vB-like 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4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38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NM6B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aneoplastic antigen-like protein 6B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0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78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P11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tin-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2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52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VB1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vB-like 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7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38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P19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RNA-processing factor 1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1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03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PYL3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hydropyrimidinase-related protein 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5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23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AP1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N-acetylhexosamine pyrophosphorylas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3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31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M1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acetylglucosamine mutas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0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70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PP5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GUK p55 subfamily member 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4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31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KBP9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K506-binding protein 9 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2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00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ME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mentin 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1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76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PL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oplasmin 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0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93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NC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ncul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0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92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OD3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collagen-lysine,2-oxoglutarate 5-dioxygenase 3 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0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02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ZRI 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zr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5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84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3H3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yl 3-hydroxylase 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5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84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FD1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c1 family domain-containing protein 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1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76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MT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ochondrial inner membrane prote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5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25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OX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P-dependent malic enzym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2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79</w:t>
            </w:r>
          </w:p>
        </w:tc>
      </w:tr>
      <w:tr>
        <w:trPr>
          <w:trHeight w:val="322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PGL</w:t>
            </w:r>
          </w:p>
        </w:tc>
        <w:tc>
          <w:tcPr>
            <w:tcW w:w="46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phosphogluconolactonas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3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1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03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6"/>
        <w:gridCol w:w="906"/>
        <w:gridCol w:w="5384"/>
        <w:gridCol w:w="736"/>
        <w:gridCol w:w="596"/>
        <w:gridCol w:w="596"/>
        <w:gridCol w:w="916"/>
        <w:gridCol w:w="556"/>
        <w:gridCol w:w="816"/>
      </w:tblGrid>
      <w:tr>
        <w:trPr>
          <w:trHeight w:val="315" w:hRule="atLeast"/>
        </w:trPr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pot ID is the identification number  assigned to each spot detected by image analysis;  abbreviated and protein names correspond to the nomenclature used in the  Swiss-Prot database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80" w:leader="none"/>
        </w:tabs>
        <w:ind w:left="360" w:hanging="180"/>
        <w:rPr>
          <w:bCs/>
          <w:spacing w:val="20"/>
          <w:sz w:val="16"/>
          <w:szCs w:val="16"/>
          <w:lang w:val="en-US"/>
        </w:rPr>
      </w:pPr>
      <w:r>
        <w:rPr>
          <w:bCs/>
          <w:spacing w:val="20"/>
          <w:sz w:val="16"/>
          <w:szCs w:val="16"/>
          <w:lang w:val="en-US"/>
        </w:rPr>
        <w:t>Score is -10*Log(P), where P is the probability that the observed match is a random event, it is based on Swiss-Prot database using the MASCOT searching program as MALDI-TOF data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80" w:leader="none"/>
        </w:tabs>
        <w:ind w:left="360" w:hanging="180"/>
        <w:rPr>
          <w:bCs/>
          <w:spacing w:val="20"/>
          <w:sz w:val="16"/>
          <w:szCs w:val="16"/>
          <w:lang w:val="en-US"/>
        </w:rPr>
      </w:pPr>
      <w:r>
        <w:rPr>
          <w:bCs/>
          <w:spacing w:val="20"/>
          <w:sz w:val="16"/>
          <w:szCs w:val="16"/>
          <w:lang w:val="en-US"/>
        </w:rPr>
        <w:t>Sequence coverage means the ratio of portion sequence covered by matched peptide to the full length of the protein sequence.</w:t>
      </w:r>
    </w:p>
    <w:p>
      <w:pPr>
        <w:pStyle w:val="Normal"/>
        <w:rPr>
          <w:bCs/>
          <w:spacing w:val="20"/>
          <w:sz w:val="20"/>
          <w:szCs w:val="20"/>
          <w:lang w:val="en-GB"/>
        </w:rPr>
      </w:pPr>
      <w:r>
        <w:rPr>
          <w:bCs/>
          <w:spacing w:val="20"/>
          <w:sz w:val="20"/>
          <w:szCs w:val="20"/>
          <w:lang w:val="en-GB"/>
        </w:rPr>
      </w:r>
    </w:p>
    <w:sectPr>
      <w:type w:val="nextPage"/>
      <w:pgSz w:w="11906" w:h="16838"/>
      <w:pgMar w:left="567" w:right="567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Geneva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Batang;바탕" w:cs="Times New Roman;Times"/>
      <w:color w:val="auto"/>
      <w:sz w:val="24"/>
      <w:szCs w:val="24"/>
      <w:lang w:val="it-IT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3:28:00Z</dcterms:created>
  <dc:creator> ANGELUCCI STEFANIA</dc:creator>
  <dc:description/>
  <cp:keywords/>
  <dc:language>en-US</dc:language>
  <cp:lastModifiedBy>BMC</cp:lastModifiedBy>
  <dcterms:modified xsi:type="dcterms:W3CDTF">2010-03-26T12:26:00Z</dcterms:modified>
  <cp:revision>8</cp:revision>
  <dc:subject/>
  <dc:title>Table 1</dc:title>
</cp:coreProperties>
</file>